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pPr w:leftFromText="180" w:rightFromText="180" w:vertAnchor="page" w:horzAnchor="margin" w:tblpY="20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1272"/>
        <w:gridCol w:w="1278"/>
        <w:gridCol w:w="1248"/>
        <w:gridCol w:w="1248"/>
        <w:gridCol w:w="1273"/>
        <w:gridCol w:w="1238"/>
      </w:tblGrid>
      <w:tr w:rsidR="00F074A8" w14:paraId="13F4E8B0" w14:textId="77777777" w:rsidTr="00F074A8"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DDB31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541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EB925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</w:rPr>
              <w:t>df1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1B22E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</w:rPr>
              <w:t>df2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D8493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3CA86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D6FB1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  <w:lang w:val="hu"/>
              </w:rPr>
              <w:t>η</w:t>
            </w:r>
            <w:r w:rsidRPr="00DB4541">
              <w:rPr>
                <w:rFonts w:ascii="Times New Roman" w:hAnsi="Times New Roman" w:cs="Times New Roman"/>
                <w:i/>
                <w:iCs/>
                <w:vertAlign w:val="subscript"/>
                <w:lang w:val="hu"/>
              </w:rPr>
              <w:t>p</w:t>
            </w:r>
            <w:r w:rsidRPr="00DB4541">
              <w:rPr>
                <w:rFonts w:ascii="Times New Roman" w:hAnsi="Times New Roman" w:cs="Times New Roman"/>
                <w:i/>
                <w:iCs/>
                <w:vertAlign w:val="superscript"/>
                <w:lang w:val="hu"/>
              </w:rPr>
              <w:t>2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29A43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4541">
              <w:rPr>
                <w:rFonts w:ascii="Times New Roman" w:hAnsi="Times New Roman" w:cs="Times New Roman"/>
                <w:i/>
                <w:iCs/>
              </w:rPr>
              <w:t>BF</w:t>
            </w:r>
            <w:r w:rsidRPr="00DB4541">
              <w:rPr>
                <w:rFonts w:ascii="Times New Roman" w:hAnsi="Times New Roman" w:cs="Times New Roman"/>
                <w:i/>
                <w:iCs/>
                <w:vertAlign w:val="subscript"/>
              </w:rPr>
              <w:t>exclusion</w:t>
            </w:r>
            <w:proofErr w:type="spellEnd"/>
          </w:p>
        </w:tc>
      </w:tr>
      <w:tr w:rsidR="00F074A8" w14:paraId="2F7B5944" w14:textId="77777777" w:rsidTr="00F074A8"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358F7497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s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5B7897BA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3C61905D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4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05EC18CE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0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4D804238" w14:textId="73489CF6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  <w:r w:rsidR="008969C5" w:rsidRPr="008969C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4C793EB3" w14:textId="7B3C03C0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6267497E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074A8" w14:paraId="120B32A7" w14:textId="77777777" w:rsidTr="00F074A8">
        <w:tc>
          <w:tcPr>
            <w:tcW w:w="1515" w:type="dxa"/>
            <w:vAlign w:val="center"/>
          </w:tcPr>
          <w:p w14:paraId="2A1C4E29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72" w:type="dxa"/>
            <w:vAlign w:val="center"/>
          </w:tcPr>
          <w:p w14:paraId="1AEF472D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8" w:type="dxa"/>
            <w:vAlign w:val="center"/>
          </w:tcPr>
          <w:p w14:paraId="688A3960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248" w:type="dxa"/>
            <w:vAlign w:val="center"/>
          </w:tcPr>
          <w:p w14:paraId="19C80247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48" w:type="dxa"/>
            <w:vAlign w:val="center"/>
          </w:tcPr>
          <w:p w14:paraId="290C0E93" w14:textId="2B553DBF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273" w:type="dxa"/>
            <w:vAlign w:val="center"/>
          </w:tcPr>
          <w:p w14:paraId="4E97DA65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238" w:type="dxa"/>
            <w:vAlign w:val="center"/>
          </w:tcPr>
          <w:p w14:paraId="32A228FD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46</w:t>
            </w:r>
          </w:p>
        </w:tc>
      </w:tr>
      <w:tr w:rsidR="00F074A8" w14:paraId="033EB1E8" w14:textId="77777777" w:rsidTr="00F074A8"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52A2E1BF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locks×Group</w:t>
            </w:r>
            <w:proofErr w:type="spellEnd"/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4DBB3540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21F6C26D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4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128D91D6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5C208818" w14:textId="002E8E26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6711FA40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37BA5AEB" w14:textId="77777777" w:rsidR="00F074A8" w:rsidRPr="00DB4541" w:rsidRDefault="00F074A8" w:rsidP="00F074A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29.19</w:t>
            </w:r>
          </w:p>
        </w:tc>
      </w:tr>
    </w:tbl>
    <w:p w14:paraId="28C93621" w14:textId="6380B6F5" w:rsidR="00816B88" w:rsidRDefault="00816B88" w:rsidP="00456CCB">
      <w:pPr>
        <w:rPr>
          <w:rFonts w:ascii="Times New Roman" w:hAnsi="Times New Roman" w:cs="Times New Roman"/>
          <w:sz w:val="24"/>
          <w:szCs w:val="24"/>
        </w:rPr>
      </w:pPr>
    </w:p>
    <w:p w14:paraId="544426DC" w14:textId="05F4AF0B" w:rsidR="00CF6141" w:rsidRPr="00CF6141" w:rsidRDefault="00CF6141" w:rsidP="00B83B11">
      <w:pPr>
        <w:jc w:val="both"/>
        <w:rPr>
          <w:rFonts w:ascii="Times New Roman" w:hAnsi="Times New Roman" w:cs="Times New Roman"/>
          <w:b/>
          <w:bCs/>
        </w:rPr>
      </w:pPr>
      <w:r w:rsidRPr="00CF6141">
        <w:rPr>
          <w:rFonts w:ascii="Times New Roman" w:hAnsi="Times New Roman" w:cs="Times New Roman"/>
          <w:b/>
          <w:bCs/>
        </w:rPr>
        <w:t xml:space="preserve">Figure 2-1. The results of statistical learning without age-based exclusion. </w:t>
      </w:r>
    </w:p>
    <w:p w14:paraId="5BF7B609" w14:textId="77777777" w:rsidR="00CF6141" w:rsidRPr="006C52FE" w:rsidRDefault="00CF6141" w:rsidP="00456CCB">
      <w:pPr>
        <w:rPr>
          <w:rFonts w:ascii="Times New Roman" w:hAnsi="Times New Roman" w:cs="Times New Roman"/>
          <w:sz w:val="24"/>
          <w:szCs w:val="24"/>
        </w:rPr>
      </w:pPr>
    </w:p>
    <w:sectPr w:rsidR="00CF6141" w:rsidRPr="006C52FE" w:rsidSect="005402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2MDS0NDeztDC3NDVW0lEKTi0uzszPAykwrAUAgMiKNiwAAAA="/>
  </w:docVars>
  <w:rsids>
    <w:rsidRoot w:val="00543ADD"/>
    <w:rsid w:val="00000C37"/>
    <w:rsid w:val="00016C1F"/>
    <w:rsid w:val="00185D0B"/>
    <w:rsid w:val="00192268"/>
    <w:rsid w:val="00456CCB"/>
    <w:rsid w:val="004A497F"/>
    <w:rsid w:val="00537C0F"/>
    <w:rsid w:val="00540284"/>
    <w:rsid w:val="00543ADD"/>
    <w:rsid w:val="00546CF2"/>
    <w:rsid w:val="00584F09"/>
    <w:rsid w:val="005B4CBE"/>
    <w:rsid w:val="006C52FE"/>
    <w:rsid w:val="006D1DDF"/>
    <w:rsid w:val="007B5319"/>
    <w:rsid w:val="007D045D"/>
    <w:rsid w:val="00807084"/>
    <w:rsid w:val="00816B88"/>
    <w:rsid w:val="00855095"/>
    <w:rsid w:val="00864509"/>
    <w:rsid w:val="008969C5"/>
    <w:rsid w:val="00B83B11"/>
    <w:rsid w:val="00BD6FB0"/>
    <w:rsid w:val="00CC5ADC"/>
    <w:rsid w:val="00CF6141"/>
    <w:rsid w:val="00DB4541"/>
    <w:rsid w:val="00E01FC0"/>
    <w:rsid w:val="00E16AD2"/>
    <w:rsid w:val="00F0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A286D"/>
  <w15:docId w15:val="{A9546CF2-3EA0-4E29-A773-2080D68DC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43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ücs-Bencze Laura</dc:creator>
  <cp:keywords/>
  <dc:description/>
  <cp:lastModifiedBy>Szücs-Bencze Laura</cp:lastModifiedBy>
  <cp:revision>5</cp:revision>
  <dcterms:created xsi:type="dcterms:W3CDTF">2022-11-08T12:43:00Z</dcterms:created>
  <dcterms:modified xsi:type="dcterms:W3CDTF">2022-11-09T15:25:00Z</dcterms:modified>
</cp:coreProperties>
</file>